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4895" w:rsidRPr="001B4180" w:rsidRDefault="002C4895" w:rsidP="002C4895">
      <w:pPr>
        <w:pStyle w:val="NormalWeb"/>
        <w:spacing w:line="480" w:lineRule="auto"/>
        <w:rPr>
          <w:rFonts w:asciiTheme="majorBidi" w:hAnsiTheme="majorBidi" w:cstheme="majorBidi"/>
          <w:b/>
          <w:bCs/>
        </w:rPr>
      </w:pPr>
      <w:r w:rsidRPr="001B4180">
        <w:rPr>
          <w:b/>
          <w:bCs/>
        </w:rPr>
        <w:t>Table S</w:t>
      </w:r>
      <w:r>
        <w:rPr>
          <w:b/>
          <w:bCs/>
          <w:lang w:val="en-GB"/>
        </w:rPr>
        <w:t>5</w:t>
      </w:r>
      <w:r w:rsidRPr="001B4180">
        <w:rPr>
          <w:b/>
          <w:bCs/>
        </w:rPr>
        <w:t>: Joint Display by RIDI Level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0"/>
        <w:gridCol w:w="2749"/>
        <w:gridCol w:w="2687"/>
        <w:gridCol w:w="954"/>
      </w:tblGrid>
      <w:tr w:rsidR="002C4895" w:rsidTr="00162ED8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Header"/>
            </w:pPr>
            <w:r>
              <w:t>Them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Header"/>
            </w:pPr>
            <w:r>
              <w:t>Higher RIDI (n_seg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Header"/>
            </w:pPr>
            <w:r>
              <w:t>Lower RIDI (n_seg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Header"/>
            </w:pPr>
            <w:r>
              <w:t>Ratio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Time demand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3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4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73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Cognitive demand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2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4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67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Physical demand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2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4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51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Patient-related factor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2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71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Environmental constraint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1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2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73</w:t>
            </w:r>
          </w:p>
        </w:tc>
      </w:tr>
      <w:tr w:rsidR="002C4895" w:rsidTr="00162ED8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Coping strategi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8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23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2C4895" w:rsidRDefault="002C4895" w:rsidP="00162ED8">
            <w:pPr>
              <w:pStyle w:val="MdTableCell"/>
            </w:pPr>
            <w:r>
              <w:t>0.35</w:t>
            </w:r>
          </w:p>
        </w:tc>
      </w:tr>
    </w:tbl>
    <w:p w:rsidR="002C4895" w:rsidRPr="0027779E" w:rsidRDefault="002C4895" w:rsidP="002C4895">
      <w:pPr>
        <w:pStyle w:val="NormalWeb"/>
        <w:spacing w:line="480" w:lineRule="auto"/>
      </w:pPr>
    </w:p>
    <w:p w:rsidR="002C4895" w:rsidRDefault="002C4895"/>
    <w:sectPr w:rsidR="002C48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95"/>
    <w:rsid w:val="002C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2F33C8-B881-BA4A-8C8E-3F4AC7263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48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dTableHeader">
    <w:name w:val="MdTableHeader"/>
    <w:qFormat/>
    <w:rsid w:val="002C4895"/>
    <w:pPr>
      <w:spacing w:before="60" w:after="60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MdTableCell">
    <w:name w:val="MdTableCell"/>
    <w:qFormat/>
    <w:rsid w:val="002C4895"/>
    <w:pPr>
      <w:spacing w:before="40" w:after="4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1</cp:revision>
  <dcterms:created xsi:type="dcterms:W3CDTF">2025-12-16T08:28:00Z</dcterms:created>
  <dcterms:modified xsi:type="dcterms:W3CDTF">2025-12-16T08:29:00Z</dcterms:modified>
</cp:coreProperties>
</file>